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83AB4" w14:textId="77777777" w:rsidR="00745A5C" w:rsidRPr="002917E5" w:rsidRDefault="00745A5C" w:rsidP="00745A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7B0F9C2" w14:textId="77777777" w:rsidR="00745A5C" w:rsidRDefault="00745A5C" w:rsidP="00745A5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92FF2">
        <w:rPr>
          <w:rFonts w:ascii="Arial" w:hAnsi="Arial" w:cs="Arial"/>
          <w:b/>
          <w:sz w:val="24"/>
          <w:szCs w:val="24"/>
        </w:rPr>
        <w:t>S</w:t>
      </w:r>
      <w:r w:rsidR="00943B8B" w:rsidRPr="00A92FF2">
        <w:rPr>
          <w:rFonts w:ascii="Arial" w:hAnsi="Arial" w:cs="Arial"/>
          <w:b/>
          <w:sz w:val="24"/>
          <w:szCs w:val="24"/>
        </w:rPr>
        <w:t>3</w:t>
      </w:r>
      <w:r w:rsidRPr="00A92FF2">
        <w:rPr>
          <w:rFonts w:ascii="Arial" w:hAnsi="Arial" w:cs="Arial"/>
          <w:b/>
          <w:sz w:val="24"/>
          <w:szCs w:val="24"/>
        </w:rPr>
        <w:t xml:space="preserve"> Table</w:t>
      </w:r>
      <w:r w:rsidRPr="00A92FF2">
        <w:rPr>
          <w:rFonts w:ascii="Arial" w:hAnsi="Arial" w:cs="Arial"/>
          <w:sz w:val="24"/>
          <w:szCs w:val="24"/>
        </w:rPr>
        <w:t>.</w:t>
      </w:r>
      <w:r w:rsidRPr="002917E5">
        <w:rPr>
          <w:rFonts w:ascii="Arial" w:hAnsi="Arial" w:cs="Arial"/>
          <w:sz w:val="24"/>
          <w:szCs w:val="24"/>
        </w:rPr>
        <w:t xml:space="preserve"> </w:t>
      </w:r>
    </w:p>
    <w:p w14:paraId="0B6A76AC" w14:textId="77777777" w:rsidR="00745A5C" w:rsidRDefault="00745A5C" w:rsidP="00745A5C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252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528"/>
        <w:gridCol w:w="510"/>
        <w:gridCol w:w="510"/>
        <w:gridCol w:w="510"/>
        <w:gridCol w:w="510"/>
        <w:gridCol w:w="510"/>
        <w:gridCol w:w="528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28"/>
        <w:gridCol w:w="510"/>
        <w:gridCol w:w="528"/>
        <w:gridCol w:w="510"/>
      </w:tblGrid>
      <w:tr w:rsidR="00745A5C" w:rsidRPr="002917E5" w14:paraId="328311F3" w14:textId="77777777" w:rsidTr="00D820A8">
        <w:trPr>
          <w:trHeight w:val="288"/>
        </w:trPr>
        <w:tc>
          <w:tcPr>
            <w:tcW w:w="1231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E576D3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8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B06A54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B9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00B3F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1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B051CF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9</w:t>
            </w:r>
          </w:p>
        </w:tc>
        <w:tc>
          <w:tcPr>
            <w:tcW w:w="1038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E3605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B1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7745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8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FA5AB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3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1A324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7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AC594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2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8E72E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4</w:t>
            </w:r>
          </w:p>
        </w:tc>
        <w:tc>
          <w:tcPr>
            <w:tcW w:w="1038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7FB9E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B4</w:t>
            </w:r>
          </w:p>
        </w:tc>
        <w:tc>
          <w:tcPr>
            <w:tcW w:w="1038" w:type="dxa"/>
            <w:gridSpan w:val="2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AFBA2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B8</w:t>
            </w:r>
          </w:p>
        </w:tc>
      </w:tr>
      <w:tr w:rsidR="00745A5C" w:rsidRPr="002917E5" w14:paraId="5CF7A6B9" w14:textId="77777777" w:rsidTr="00D820A8">
        <w:trPr>
          <w:trHeight w:val="288"/>
        </w:trPr>
        <w:tc>
          <w:tcPr>
            <w:tcW w:w="1231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46E58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train Identity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71A025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935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6E549B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899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D39EA1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718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3CE08F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BB9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8357F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5D4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36890A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AAE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BEF383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BA95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8AC13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6AA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F7391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486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5CF5F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63A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B82CE5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432691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</w:tr>
      <w:tr w:rsidR="00745A5C" w:rsidRPr="002917E5" w14:paraId="3703707B" w14:textId="77777777" w:rsidTr="00D820A8">
        <w:trPr>
          <w:trHeight w:val="288"/>
        </w:trPr>
        <w:tc>
          <w:tcPr>
            <w:tcW w:w="1231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E698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004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11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8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B73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8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2F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1EC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74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4D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53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DA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72B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B73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7F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75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D9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5F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9BE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08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1A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F1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A3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1D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D21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105CF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19B3A0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DE73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04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AB5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AA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BFA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59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7D9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F7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D92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BF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48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6D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862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50F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F22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49E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7E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90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DE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83A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C4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E24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A5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A9C2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600A902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0AB5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08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B39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BE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2C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90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6D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6A5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05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03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8B6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B8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38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4D3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2B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0C9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FB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96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D2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7B9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C2F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74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9B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8096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2C3FE147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F61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08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B25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3DA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C9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3F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66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AEC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483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13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92A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EA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6F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3D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0F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39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44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CEC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DB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0A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39A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87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AC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72EE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751E875C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1A1D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09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A2A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AB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F8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3C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C79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9F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D21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C0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3F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0C6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77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55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4C7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99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C11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BB4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2D5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61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AC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033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EA9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0A355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529C9119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CCFC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09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9D1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4D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D7E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C5F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5B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E8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28B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71F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D7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76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8E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1B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FA9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1F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A8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2C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31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16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17D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1C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62C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9C5C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47328B9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4FA9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09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EF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74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B39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B6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BA1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04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ED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12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94E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5E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5D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79D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F3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A5F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A3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18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904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55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60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CA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8B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922F7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2EE8B6F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1622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09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1C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CD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94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354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6C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4CE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6A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75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47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F9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B3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1D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9C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3F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DD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3F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579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29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D7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CE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E8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E010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1791E227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DF5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0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F7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2D6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62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87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E62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DD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C7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6B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A2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48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4F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9E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2A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CA8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6ED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FB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7C0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985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46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10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30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8AD33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38649ED9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B59A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0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C11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87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1B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1F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25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26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8F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5C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4F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E8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9B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F2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076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EA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EC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61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3CA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7D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F9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47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DBB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29BDD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15A21964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B816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0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E1E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76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D0E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BD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6F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E3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F3E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02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5B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724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B5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99A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89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B86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2C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78E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DE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6BB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A1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35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06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0F22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0D26577D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DBE3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1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3CA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8EF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82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FA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EE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CF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F0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E2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A6D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0E3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AB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A99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E2F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D5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68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EE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E5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19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21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5F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968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E6CB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3B55082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173A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1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C4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87A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892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75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55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0A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465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4C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1D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B50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F4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A6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31F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61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988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9A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A0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3F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18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8A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C6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F9B9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592C2B7C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98C7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4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EC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EFC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45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B69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C70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E0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80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AF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AB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85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151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AD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5CF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16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D5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AF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501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2E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309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C1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22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100DD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722946A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1B00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4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98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6D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AC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33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40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2E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939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1E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8B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B7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24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D7A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1A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213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1EA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D6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24E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89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2CF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E7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F55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13BC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001F900C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597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09D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74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46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04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52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DC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5D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3C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E4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23B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9AE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147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DC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189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55B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32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53F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1C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BD1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1E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43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2E5AC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669721AA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CC3D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5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1C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ED8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58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FF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A2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7C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D97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82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410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49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F5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C26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8B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4C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E8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160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8FE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0D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07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61C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A4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2B64C3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3326601E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535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5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2A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17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EE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CB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9A3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FC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FF1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C3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14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71E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251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1D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CC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50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7B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7C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84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7F7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2D7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8A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C4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5AEC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5A201B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24F4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6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9E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6F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49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929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48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F9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D4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F0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63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2D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61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EE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64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E6B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79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220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AF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E0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5B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8B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F93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CC8F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6571207D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CE26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7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62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47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FF1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CE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81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A9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A3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36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2AC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8F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22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AF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A3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E7A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DD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67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1F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DF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C9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34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1C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719B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BB41A9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5266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7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D7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839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24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CA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EB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37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0E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71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09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21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16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895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D2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A6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7B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71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20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B1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FE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EBF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676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F38E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514016EC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2995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7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0B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93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84F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C55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14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766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324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6D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E7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9D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A04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FC9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1D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FE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D0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16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FE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D0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C3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89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29D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7DDC0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512679E8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441D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8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C0F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63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E6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66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F5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25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5A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252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DFE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6F5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49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49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929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B4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58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8D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711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17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77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41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668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3D63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1C41F809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95B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8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79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6D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4A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55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12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DBA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74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DDD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87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3A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51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2A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85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875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B5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64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9D7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9F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80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E29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4C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943F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4F956522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2F9D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8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52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63F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98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E3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F70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45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C2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B7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DF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D7C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CAC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54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3F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1D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06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2E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C9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CEA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CA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08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D9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ADB2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0F0C6ED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A836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8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F7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92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B12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9E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88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12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F14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E2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9F7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08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04B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C34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78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5F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B6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BC5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FB6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5A0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E1C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00C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E3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7600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61B3277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E87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lastRenderedPageBreak/>
              <w:t>2017_18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30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55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39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90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883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35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F33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6D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D6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1C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8D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FA5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98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593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0D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B0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09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7E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AC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BD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139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B4C9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2F5B99DE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099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8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DDF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53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F9E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00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63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16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46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1B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2D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FF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F6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6E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D94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6B3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B8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B4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2B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C3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903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3CE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58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421C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69F16514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AC38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9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C0A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A3A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016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87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91C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50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F4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0BA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B6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D68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2B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1A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BE8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65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7B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71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76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7B4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58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E92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58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AA50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4CFBD263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9D6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19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9E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A2D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DA7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F8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11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1C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2B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E6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49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6B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14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C51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8F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45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59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2F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288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01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288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0B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D6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71209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8E1864B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0D22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22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C4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7D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E0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2F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EE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753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83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46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B0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FD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CB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2B1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B4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CD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85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EE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EF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54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82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B95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AD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961C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262F1888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DA5C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24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0A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E20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88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96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5D4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D4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4B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E24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F8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661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1C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CBC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83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78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0C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00D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02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839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A9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00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02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ADF8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73EEF737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F27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CAD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E9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11C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D47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CD4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77D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D15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ED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85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62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0B4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B8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3C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92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1D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A1A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6F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50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7A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6BA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F7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2B08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03884EF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ECF8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32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C6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79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C0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86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6F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7E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BEE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F98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D1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73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4A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29C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8F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DF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F6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D2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D80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E3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C1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7F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75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B53A3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6F320A8B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9350A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33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491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CB5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C0C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E4E6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319F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8F0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C66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731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837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C0F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33F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762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406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880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6AAA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DC80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046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E5A2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5ED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DC4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FCF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0E794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76ED1266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60E4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_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E51085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988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9AF19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3D5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5A24E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94E1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5F539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C7EA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3383B69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19F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C4131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267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79226D2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2C4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2EF4C3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C0E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DD1949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EDC9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32A093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A78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ABA74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E0452E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03F77E94" w14:textId="77777777" w:rsidTr="00D820A8">
        <w:trPr>
          <w:trHeight w:val="288"/>
        </w:trPr>
        <w:tc>
          <w:tcPr>
            <w:tcW w:w="1231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D2E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17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FD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D40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0E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0A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1B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F6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ED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90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68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2B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DE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E45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92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07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755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E25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61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7C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96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89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BD5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6757AD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30E0A2F5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A4C5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2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EB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FC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991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072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B1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F8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BD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A32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52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AD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4E0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E5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AA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D1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41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6F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05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986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14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6F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18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03DA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0A6E0968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4C6C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3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A6A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F8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DF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E13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62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38A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5A5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C4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77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DC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9F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6D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347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8B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31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F87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A2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C0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E1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E27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DC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B601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24BD2CE6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886A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3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15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B53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231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61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7D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D4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273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967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33A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AB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FBB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0D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55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89D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D2A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41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619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D7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08C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6DA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569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E5BE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6D7E36D9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2CA7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3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C5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1F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BDF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7C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916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A3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82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63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0B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B85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F6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6AB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5F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BE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42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CD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DF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84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6F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AF1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98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AF13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0CD8BAB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1CD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4C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5F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F1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B4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4F1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774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C3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A3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50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F9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90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518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D6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BA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C9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5A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ED5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3F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39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E85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7A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E3DE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4286B1DD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C987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4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26D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0E6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48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801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E9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310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265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71C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08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D6B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FB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9EF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D8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C8D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DF5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D0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E1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314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44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2A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3C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2654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7AE552C9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42E0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5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72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0A4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2F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60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9C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43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75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2F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88E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E6F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00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901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C2D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39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89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01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0B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23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18C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419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19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EB95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76D7D07D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E759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5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24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28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50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3D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E0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E0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83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72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E1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F6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B4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AD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114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DD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A9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7B1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0D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38A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E19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61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78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14DFB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471546BC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373B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6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BA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31C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90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70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D6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73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5B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74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4BD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6F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D6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C0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D8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5B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CF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1EF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8F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28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4A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C6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BD8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6134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7A24739A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6680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7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0B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4B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D3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17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9C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33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914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F7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73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DF1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B5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2B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DA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BB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E9D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29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ED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6B3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3E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31C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47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08B5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34794D7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E1D0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8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E6F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7B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15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22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D5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BD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AE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113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5C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F4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92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94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5A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42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D20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1B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96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4A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2D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A0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55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9078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7E001D18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A066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09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33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37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1A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47E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11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B2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80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D53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58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D3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C8A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DB3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00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F7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D1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41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C3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D41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49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52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B0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997C2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577CD35D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1422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1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444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2F2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09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78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6D1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3E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40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7BC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A6E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164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64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50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ED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65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D4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5E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21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CB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33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F60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07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DAFF3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103CCEFC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8B72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12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8D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2F5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97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CF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49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BF2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9D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F4A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451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B4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9B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8B3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E5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C6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A5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267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BEC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B5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67B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F9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CB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1E37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89B5FBF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41A3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13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C4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953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CDE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BA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002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3D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179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FAD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9F3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E96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DCA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C1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9CB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CF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DB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E6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00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479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3FE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13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71A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D403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63EC7B1B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07C3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13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BAE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FB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01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B8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DF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CC3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84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8B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DB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483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D65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09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B1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F20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0B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51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DA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42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37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88F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559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E2E8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06CEADD4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B2D9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15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E1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83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2B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F6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CA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F8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81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9D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A41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94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58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F0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650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1D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D4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C1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1B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CC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B2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F0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34C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3888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6DF2FBA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5D8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16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EBA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27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B3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FA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02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36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7F5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DA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87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4B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78A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11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F7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BD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1E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DCF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956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57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B11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62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E8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7AAAB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3F66AB6E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133A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19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535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FE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3E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6A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A2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84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E7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59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42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C35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1F7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10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407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29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2C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343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20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19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93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6A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86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1AEF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64EA9CE2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758C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1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6CD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BD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CD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6EB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899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3C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AD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19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B4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5F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E1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E8F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19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1E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E0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0C4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78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B5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8A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B4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04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44C79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58B43F6F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6A9D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lastRenderedPageBreak/>
              <w:t>2015_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BAB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C25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595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BD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B9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688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DD5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DA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4F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FD3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9D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FBA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BB3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17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C1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29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7F9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CDE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8D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C4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7D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F5B32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7F5B818B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79B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2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32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B4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CF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B6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6BC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2A0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10A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D24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7C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45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04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76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A8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9A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4C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09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AA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DD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392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3A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CF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0A39E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3818AF3A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A7A8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3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C3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AC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DAB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65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0D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584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7D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B2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EC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31D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6F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E15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A56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BE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FD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1B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901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C02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97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41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35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0A16C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3727649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233B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4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5C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6C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17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34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501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8EF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7E0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E79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FD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69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2E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C21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074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075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2E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92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56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7A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086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FD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FC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056A5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5E7B4FAF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B363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6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DD5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4C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A6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2F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2A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A7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146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84B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3D6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082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D6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478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67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E2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20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F5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6F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3E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4D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7D3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53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F977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074F0514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E56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7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AC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D6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9FB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1B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1A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98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A7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E0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734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51A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F60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03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A6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E72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F0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F6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55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CF4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C2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8A4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CA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2E6B2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56B24496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8CBB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7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D2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E6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96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17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30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DA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D2F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D5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312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C00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512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C8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36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09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DCA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95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87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7D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D5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11F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EC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4EAF9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0FDA1F0D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1273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8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85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AFD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18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E1F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3F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A7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98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BF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F55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F4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BF4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02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1D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8E1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5B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58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33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08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9A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AB2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E5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3427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1655ADFC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F915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8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7F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FD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0C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909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B5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3E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A9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D29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7A8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F2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E6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FA5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A2B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08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C4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843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DC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BA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09F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365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EA9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C1AE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79B5E145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5F4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29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2D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31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24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80A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63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87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EA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C74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428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68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45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02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DA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B4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43B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1A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EB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731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21D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E3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76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2CB2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7C8CCFDF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1F82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30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99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53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F1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1F9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70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ED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34B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0E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E7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0D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0E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38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16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C1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8E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620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49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203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18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64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97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FB0F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010C4224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8C15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32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D5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27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E3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53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69E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C9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69A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1E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D8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CD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04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2C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E6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13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F08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B0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EAE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DBD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8FD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D31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45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7B02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64AC7A05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1660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33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3C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18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4EE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C7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C4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AF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F1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0D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0F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FF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A32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12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DC6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0F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57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34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9F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7E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BF5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CD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AB8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700C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0C0B814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0C2D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34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E5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20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0D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68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ED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2EA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CC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07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F3A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49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A3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7A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25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1B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61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9F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D2B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72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7F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5C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1C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4F73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4F4135BF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42A0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36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CD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8E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CB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99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27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80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34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5B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39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AC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34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6A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FF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F0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C3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33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B0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8C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A9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5E1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A6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E159D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43CEECCD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BEA6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37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AD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FD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AA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50E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40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0A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90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DC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943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85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EE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05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6C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9C7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F8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BD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FFE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C81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C4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8B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C1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18845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5DCF0BA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5AD2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39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2F2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2D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74E6" w14:textId="77777777" w:rsidR="00745A5C" w:rsidRPr="004A01C4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4A01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</w:t>
            </w:r>
            <w:r w:rsidR="00D820A8" w:rsidRPr="004A01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56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2AA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DF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5B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2D2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22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4F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AD5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FC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8B3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F19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854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B0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22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FB4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BF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29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C58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9CBB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0648AA2E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00D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42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50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B1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CE43" w14:textId="77777777" w:rsidR="00745A5C" w:rsidRPr="004A01C4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4A01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9C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3A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5F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9F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B65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2C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E5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01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DF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FAC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70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E0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AAA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F95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8AE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21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8E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A9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58BC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579002E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63B4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43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C4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54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48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17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E4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2A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2C9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FCE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4E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0BC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4FC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06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CB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1C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766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7E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89E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46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463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2A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59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D6F4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58A2A858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E404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4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38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F3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2BC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4F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41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64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7E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98C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DB5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470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FB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13B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22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40D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21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DC5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53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B6F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EF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3CA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A8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FC49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6F1C17E7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0A89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44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30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3C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C8D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F0C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6B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FD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41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2D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8B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92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675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3C8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3B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728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F35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26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D5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EC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A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2A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BC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316C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1EF81729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FBF8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45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27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A0E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A2C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723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20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55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99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62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A0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A8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07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65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7C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B31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73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44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77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B7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33C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E2F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E17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AD99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44FF0CA0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3A7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45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B46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8D3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B5E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0B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0A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81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AC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903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1D1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D5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B5C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F8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E3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311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4E2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834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4B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C4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1C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BB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FB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A61E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4CBF5142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2B9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46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2F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93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F7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0C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98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DE6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282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467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14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41C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BAA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4B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BA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DC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3D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94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F69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05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62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4E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4C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3FC6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4873A188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1ED3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49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7A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49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39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BF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43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EDF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1B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4A1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F2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ECC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7B2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D1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79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67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B0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B6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7A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C8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F29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FDD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49F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2D7F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44A0EF2E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B840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5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1A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B95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0C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132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CB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36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7B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9F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13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2C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57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55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83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01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83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445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D3F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59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D7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64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92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A10D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3369C1B7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919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5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7F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57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6B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1F1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D3A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66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90C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EC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97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13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E1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9F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32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B6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3D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4A7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2B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40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442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9E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0B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CC58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5301C48F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5B13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52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E0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924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C5E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D8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603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CA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53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AD3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A7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9E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B3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7D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9E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0A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653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C2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63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797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56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FE1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8C2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0D33E1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44C78DE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716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54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38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61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EA5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B4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93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E9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C6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48A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902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C4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E8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D0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54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FB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55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E2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DB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F8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52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19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BD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DDD1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1AC9F872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BEBD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56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35D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84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507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51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A4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4C1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5E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E6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71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6EE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80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F6B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F8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BE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9E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54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370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CC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A1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86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5A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793A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7B1515E4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E05D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59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3D6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8EA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8EA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C1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C3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FD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41A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4B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ECA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85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07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93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40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42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57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10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BA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29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53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47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BF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D9AE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5FA99FFA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B6F9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lastRenderedPageBreak/>
              <w:t>2015_62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651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2BB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22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BC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46A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E6C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55E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B2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7B4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31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05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0BC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CE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4C7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996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C2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4C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F57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60F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FCD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286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B72F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614394BB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17C9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65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24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81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E10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A00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84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0D3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C06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564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F5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C37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CA1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16B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4B6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BD1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A2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DFB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33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9F9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235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FA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32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5DBDB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7FD4CEDE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AAD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6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FF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AB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6D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5A2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23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88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E7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54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F1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07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569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7B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FA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D1C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CC2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06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921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23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EB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AC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C5C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473B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1F2F1D0F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0DD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69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C5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7A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F8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F5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62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8A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1B5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A0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EF5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07F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78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FF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B8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71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EE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014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A9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66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AA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00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58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FD72F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48BB2DA2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80F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69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9C1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89B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AC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9DC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8E5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D4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FF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911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C0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271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C23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0F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7E1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BF6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88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AE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768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A8C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B9A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04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B1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6D7F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394D4112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7173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7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1B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45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6D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54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DA2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40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F2A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E3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2A0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3F0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48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EB3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B7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72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48E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D7F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AC6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94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3B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0D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11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858B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56FBED9C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30B8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71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F3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30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86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90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DC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45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54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495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ED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E9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EC4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6D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B9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45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2D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E74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F7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C4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799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B3D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75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3FAD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642C8836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6CD7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74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2E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A4C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19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6C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39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A47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9B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7C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7C5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7F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81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B9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1E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9B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AB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B3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45F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D2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D8E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A8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D2E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A92C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1B0F0AA5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67D8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76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96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95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89D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F1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E05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F2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50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18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D6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CC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1D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26E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764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7B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30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A6E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CB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51A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0C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3C1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27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11344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3AA7AC39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0BAC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7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94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F8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76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E1C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7D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C5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508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6B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63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9D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FE0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94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88F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5B6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642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B91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57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55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AE4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B0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B6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51AA7E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0DEB769F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CAB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strain_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B22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D8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D35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24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98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48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3C4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E5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AAB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1B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BC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1ED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24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CA4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BDA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D0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F8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B9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29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EF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F9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B73EA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24618B7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5F19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strain_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F17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27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2D2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84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0C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EE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EA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63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F4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31C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CE6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0B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7A2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B0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435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7D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AC5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4DB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28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9F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E8C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13B6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02B86BF1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15C7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strain_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18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3D0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52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40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6CA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6E9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C5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DC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338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436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37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4A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D7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F1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74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B4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B0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85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6ED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275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0A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50883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4BE60B5D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B32C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_strain_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A1388C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63D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7CAA4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91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75A881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6CE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5170ED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94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61BF9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E3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D244E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81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FDB52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40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08710E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9C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07829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929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7E9FD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A2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83C46D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B75A92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1BC9E8A4" w14:textId="77777777" w:rsidTr="00D820A8">
        <w:trPr>
          <w:trHeight w:val="288"/>
        </w:trPr>
        <w:tc>
          <w:tcPr>
            <w:tcW w:w="1231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C759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YCC6860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96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2A5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D34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2C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BF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DD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86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AE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B6D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4B1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E0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BC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FD5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A91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66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64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EE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AB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A2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264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6B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ED4263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1FE31813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8FF4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MV5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5C3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2B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B9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B3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39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B2A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45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0D0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D0C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48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A64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297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6F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EDA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CF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116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2A4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D6C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B39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6D4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58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3EE4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2874218B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4ED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BS700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7CC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C2B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35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F0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15C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7B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B3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99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F9F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59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10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CF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6AE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04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66A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06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79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91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E5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E32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E8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68B8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55FF3DC" w14:textId="77777777" w:rsidTr="00D820A8">
        <w:trPr>
          <w:trHeight w:val="288"/>
        </w:trPr>
        <w:tc>
          <w:tcPr>
            <w:tcW w:w="1231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9FBA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BS871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2F747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745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7CC34D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63B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942392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4B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CE3200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1B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C3767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BD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5D30A0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F7A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70D893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3B7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033B2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63A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BF44B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9F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D43B24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3B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E791A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6F5F9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</w:tbl>
    <w:p w14:paraId="7D1B2918" w14:textId="77777777" w:rsidR="00745A5C" w:rsidRPr="002917E5" w:rsidRDefault="00745A5C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6046665" w14:textId="77777777" w:rsidR="00745A5C" w:rsidRPr="002917E5" w:rsidRDefault="00745A5C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1D90117" w14:textId="77777777" w:rsidR="00745A5C" w:rsidRDefault="00745A5C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745A5C" w:rsidSect="00745A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5C"/>
    <w:rsid w:val="002D2FE8"/>
    <w:rsid w:val="003533CA"/>
    <w:rsid w:val="00384246"/>
    <w:rsid w:val="004A01C4"/>
    <w:rsid w:val="004F51A5"/>
    <w:rsid w:val="00504638"/>
    <w:rsid w:val="005434BE"/>
    <w:rsid w:val="005E6BA2"/>
    <w:rsid w:val="006A56B3"/>
    <w:rsid w:val="00745A5C"/>
    <w:rsid w:val="007A0522"/>
    <w:rsid w:val="0080593D"/>
    <w:rsid w:val="008238DE"/>
    <w:rsid w:val="00943B8B"/>
    <w:rsid w:val="009D3D60"/>
    <w:rsid w:val="009F2294"/>
    <w:rsid w:val="00A434E2"/>
    <w:rsid w:val="00A92FF2"/>
    <w:rsid w:val="00D820A8"/>
    <w:rsid w:val="00DE08DA"/>
    <w:rsid w:val="00F42E6D"/>
    <w:rsid w:val="00F562B2"/>
    <w:rsid w:val="00FC7AF7"/>
    <w:rsid w:val="00FD6854"/>
    <w:rsid w:val="00FF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C2F42"/>
  <w15:chartTrackingRefBased/>
  <w15:docId w15:val="{DE5E5AE8-A076-4331-A1B8-F795C84F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5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A5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45A5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45A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9</TotalTime>
  <Pages>4</Pages>
  <Words>1572</Words>
  <Characters>896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organ</dc:creator>
  <cp:keywords/>
  <dc:description/>
  <cp:lastModifiedBy>Gowthaman S</cp:lastModifiedBy>
  <cp:revision>15</cp:revision>
  <dcterms:created xsi:type="dcterms:W3CDTF">2019-11-04T22:58:00Z</dcterms:created>
  <dcterms:modified xsi:type="dcterms:W3CDTF">2021-01-26T09:12:00Z</dcterms:modified>
</cp:coreProperties>
</file>